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A6070" w14:textId="77777777" w:rsidR="00A90D88" w:rsidRPr="00D87FB3" w:rsidRDefault="00A90D88" w:rsidP="00A90D88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</w:t>
      </w:r>
      <w:r w:rsidRPr="00D87FB3">
        <w:rPr>
          <w:rFonts w:ascii="Times New Roman" w:hAnsi="Times New Roman" w:cs="Times New Roman"/>
          <w:b/>
          <w:bCs/>
        </w:rPr>
        <w:t>Timing Extensions</w:t>
      </w:r>
    </w:p>
    <w:tbl>
      <w:tblPr>
        <w:tblW w:w="76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1260"/>
        <w:gridCol w:w="1260"/>
        <w:gridCol w:w="1260"/>
      </w:tblGrid>
      <w:tr w:rsidR="00A90D88" w:rsidRPr="00736568" w14:paraId="453EBAC7" w14:textId="77777777" w:rsidTr="00433CFC">
        <w:trPr>
          <w:trHeight w:val="300"/>
          <w:jc w:val="center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88D2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BBD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E72B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2915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</w:tr>
      <w:tr w:rsidR="00A90D88" w:rsidRPr="00736568" w14:paraId="538910AF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4E05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URM owned (Minority or Wom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DD49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36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2064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44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16D4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518***</w:t>
            </w:r>
          </w:p>
        </w:tc>
      </w:tr>
      <w:tr w:rsidR="00A90D88" w:rsidRPr="00736568" w14:paraId="730FE76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1DAB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BA2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361C8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B253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4)</w:t>
            </w:r>
          </w:p>
        </w:tc>
      </w:tr>
      <w:tr w:rsidR="00A90D88" w:rsidRPr="00736568" w14:paraId="04176B18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C4EC0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Woman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605C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579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33F8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49***</w:t>
            </w:r>
          </w:p>
        </w:tc>
      </w:tr>
      <w:tr w:rsidR="00A90D88" w:rsidRPr="00736568" w14:paraId="5CDC0507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41B7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49F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9841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D58F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</w:tr>
      <w:tr w:rsidR="00A90D88" w:rsidRPr="00736568" w14:paraId="141BCA2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C7F0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Minority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3FB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2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4CB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2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C7D3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293***</w:t>
            </w:r>
          </w:p>
        </w:tc>
      </w:tr>
      <w:tr w:rsidR="00A90D88" w:rsidRPr="00736568" w14:paraId="41B86FC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6C54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615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479A8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BE6F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</w:tr>
      <w:tr w:rsidR="00A90D88" w:rsidRPr="00736568" w14:paraId="29B16602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8A78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Size (&gt; 1 F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F66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2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8F0C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2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FB8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736568">
              <w:rPr>
                <w:rFonts w:ascii="Times New Roman" w:hAnsi="Times New Roman" w:cs="Times New Roman"/>
                <w:color w:val="000000"/>
              </w:rPr>
              <w:t>0.0300**</w:t>
            </w:r>
            <w:proofErr w:type="gramEnd"/>
            <w:r w:rsidRPr="00736568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90D88" w:rsidRPr="00736568" w14:paraId="77B4BAF7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3120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74BF8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A302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1CF4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</w:tr>
      <w:tr w:rsidR="00A90D88" w:rsidRPr="00736568" w14:paraId="0A05492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59F85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Any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5B30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8A7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44FC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A90D88" w:rsidRPr="00736568" w14:paraId="6466420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3E2D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0AA1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BB43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E0AE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8)</w:t>
            </w:r>
          </w:p>
        </w:tc>
      </w:tr>
      <w:tr w:rsidR="00A90D88" w:rsidRPr="00736568" w14:paraId="0D30A9AD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FB9CB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Any Pa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783E1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B0E2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1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9D51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190***</w:t>
            </w:r>
          </w:p>
        </w:tc>
      </w:tr>
      <w:tr w:rsidR="00A90D88" w:rsidRPr="00736568" w14:paraId="71D2BBB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A0EEB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B024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2F40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9482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8)</w:t>
            </w:r>
          </w:p>
        </w:tc>
      </w:tr>
      <w:tr w:rsidR="00A90D88" w:rsidRPr="00736568" w14:paraId="61DC137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74ADF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Institu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114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3701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0DF8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</w:tr>
      <w:tr w:rsidR="00A90D88" w:rsidRPr="00736568" w14:paraId="05B57DA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726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8BFC4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1C70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198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</w:tr>
      <w:tr w:rsidR="00A90D88" w:rsidRPr="00736568" w14:paraId="1903D95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11E19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C56B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5AD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850E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17*</w:t>
            </w:r>
          </w:p>
        </w:tc>
      </w:tr>
      <w:tr w:rsidR="00A90D88" w:rsidRPr="00736568" w14:paraId="06CC84C9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51C4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4C9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843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BFF4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</w:tr>
      <w:tr w:rsidR="00A90D88" w:rsidRPr="00736568" w14:paraId="4CBCEF7A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EC585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C697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7C91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215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58***</w:t>
            </w:r>
          </w:p>
        </w:tc>
      </w:tr>
      <w:tr w:rsidR="00A90D88" w:rsidRPr="00736568" w14:paraId="5B6CCACD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BE714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8FE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88BA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274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</w:tr>
      <w:tr w:rsidR="00A90D88" w:rsidRPr="00736568" w14:paraId="75F07E99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CFC8D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Institutional * 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1A48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0EFA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F77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A90D88" w:rsidRPr="00736568" w14:paraId="4288BBC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5A2C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2750C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358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EA8A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4)</w:t>
            </w:r>
          </w:p>
        </w:tc>
      </w:tr>
      <w:tr w:rsidR="00A90D88" w:rsidRPr="00736568" w14:paraId="34BF8615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821C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Capital * 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4243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4D1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2F9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18</w:t>
            </w:r>
          </w:p>
        </w:tc>
      </w:tr>
      <w:tr w:rsidR="00A90D88" w:rsidRPr="00736568" w14:paraId="27043DA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7AA9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96B2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1A04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D773C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6)</w:t>
            </w:r>
          </w:p>
        </w:tc>
      </w:tr>
      <w:tr w:rsidR="00A90D88" w:rsidRPr="00736568" w14:paraId="6385C592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BEBA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Institutional * 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AD2F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2F11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650C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A90D88" w:rsidRPr="00736568" w14:paraId="6065DE3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65C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35BA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5BB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AE52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4)</w:t>
            </w:r>
          </w:p>
        </w:tc>
      </w:tr>
      <w:tr w:rsidR="00A90D88" w:rsidRPr="00736568" w14:paraId="222FDBD9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9DAD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Institutional * Capital * 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FCA7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2DA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99B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</w:tr>
      <w:tr w:rsidR="00A90D88" w:rsidRPr="00736568" w14:paraId="07420C4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1C98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2F7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C5A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A3E3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23)</w:t>
            </w:r>
          </w:p>
        </w:tc>
      </w:tr>
      <w:tr w:rsidR="00A90D88" w:rsidRPr="00736568" w14:paraId="388A8483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D5457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Political Alig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3398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2B9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B30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11**</w:t>
            </w:r>
          </w:p>
        </w:tc>
      </w:tr>
      <w:tr w:rsidR="00A90D88" w:rsidRPr="00736568" w14:paraId="27B4B6F8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A756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7964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D577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690C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</w:tr>
      <w:tr w:rsidR="00A90D88" w:rsidRPr="00736568" w14:paraId="18C4F67C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C181E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Democratic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6107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174D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C92B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A90D88" w:rsidRPr="00736568" w14:paraId="05CC379A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0A68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1345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23A1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B2C3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A90D88" w:rsidRPr="00736568" w14:paraId="6F52525B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DC336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 xml:space="preserve">PT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6A98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34785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B1D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A90D88" w:rsidRPr="00736568" w14:paraId="68504B2A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515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4567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4401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6AE0F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A90D88" w:rsidRPr="00736568" w14:paraId="66D3084F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082AA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 xml:space="preserve">CDF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AFFC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95D0B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34AA3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-0.0022***</w:t>
            </w:r>
          </w:p>
        </w:tc>
      </w:tr>
      <w:tr w:rsidR="00A90D88" w:rsidRPr="00736568" w14:paraId="7FF308D9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2A84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5CA6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1044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D0E1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</w:tr>
      <w:tr w:rsidR="00A90D88" w:rsidRPr="00736568" w14:paraId="70E07BE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7671E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DV: SAM entry by…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BAE29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Firm Ag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52094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Firm Ag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FA4C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Firm Age 5</w:t>
            </w:r>
          </w:p>
        </w:tc>
      </w:tr>
      <w:tr w:rsidR="00A90D88" w:rsidRPr="00736568" w14:paraId="457D8A9B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DDCBA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9B20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1,011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692A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808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54ED1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478,913</w:t>
            </w:r>
          </w:p>
        </w:tc>
      </w:tr>
      <w:tr w:rsidR="00A90D88" w:rsidRPr="00736568" w14:paraId="227A485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3E9C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r2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DF2DE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DC6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74120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0.3189</w:t>
            </w:r>
          </w:p>
        </w:tc>
      </w:tr>
      <w:tr w:rsidR="00A90D88" w:rsidRPr="00736568" w14:paraId="046543E1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D6D1" w14:textId="77777777" w:rsidR="00A90D88" w:rsidRPr="00736568" w:rsidRDefault="00A90D88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eastAsia="Times New Roman" w:hAnsi="Times New Roman" w:cs="Times New Roman"/>
                <w:color w:val="000000"/>
              </w:rPr>
              <w:t>State, Industry, and Year 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DAC8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EFBD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411A2" w14:textId="77777777" w:rsidR="00A90D88" w:rsidRPr="00736568" w:rsidRDefault="00A90D88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6568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</w:tbl>
    <w:p w14:paraId="3BE9C1EA" w14:textId="77777777" w:rsidR="00A90D88" w:rsidRPr="006F5B2D" w:rsidRDefault="00A90D88" w:rsidP="00A90D88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6F5B2D">
        <w:rPr>
          <w:rFonts w:ascii="Times New Roman" w:eastAsia="Times New Roman" w:hAnsi="Times New Roman" w:cs="Times New Roman"/>
        </w:rPr>
        <w:lastRenderedPageBreak/>
        <w:t xml:space="preserve">Notes: Adjustments to dependent variable: SAM entry by firm age 3 (Column 1), firm age 4 (Column 2), and firm age 5 (Column 3). Average marginal effects of logit model reported. </w:t>
      </w:r>
      <w:proofErr w:type="gramStart"/>
      <w:r w:rsidRPr="006F5B2D">
        <w:rPr>
          <w:rFonts w:ascii="Times New Roman" w:eastAsia="Times New Roman" w:hAnsi="Times New Roman" w:cs="Times New Roman"/>
        </w:rPr>
        <w:t>Detail</w:t>
      </w:r>
      <w:proofErr w:type="gramEnd"/>
      <w:r w:rsidRPr="006F5B2D">
        <w:rPr>
          <w:rFonts w:ascii="Times New Roman" w:eastAsia="Times New Roman" w:hAnsi="Times New Roman" w:cs="Times New Roman"/>
        </w:rPr>
        <w:t xml:space="preserve"> on regressors reported in </w:t>
      </w:r>
      <w:r>
        <w:rPr>
          <w:rFonts w:ascii="Times New Roman" w:eastAsia="Times New Roman" w:hAnsi="Times New Roman" w:cs="Times New Roman"/>
        </w:rPr>
        <w:t>Table 3</w:t>
      </w:r>
      <w:r w:rsidRPr="006F5B2D">
        <w:rPr>
          <w:rFonts w:ascii="Times New Roman" w:eastAsia="Times New Roman" w:hAnsi="Times New Roman" w:cs="Times New Roman"/>
        </w:rPr>
        <w:t>. Robust standard errors in parentheses. *** p&lt;0.01, ** p&lt;0.05, * p&lt;0.1</w:t>
      </w:r>
    </w:p>
    <w:p w14:paraId="57BAF61F" w14:textId="77777777" w:rsidR="004E0FC3" w:rsidRDefault="004E0FC3"/>
    <w:sectPr w:rsidR="004E0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88"/>
    <w:rsid w:val="004E0FC3"/>
    <w:rsid w:val="00595A84"/>
    <w:rsid w:val="00A90D88"/>
    <w:rsid w:val="00C8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773C"/>
  <w15:chartTrackingRefBased/>
  <w15:docId w15:val="{08FF7922-F20F-4F64-923C-E95C5C59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8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D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D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D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D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D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D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1</cp:revision>
  <dcterms:created xsi:type="dcterms:W3CDTF">2025-09-19T15:42:00Z</dcterms:created>
  <dcterms:modified xsi:type="dcterms:W3CDTF">2025-09-19T15:48:00Z</dcterms:modified>
</cp:coreProperties>
</file>